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2D3D" w:rsidRPr="000B478C" w:rsidRDefault="002A2D3D" w:rsidP="00787237">
      <w:pPr>
        <w:pStyle w:val="berschrift1"/>
      </w:pPr>
      <w:r w:rsidRPr="000B478C">
        <w:t>Supplementary material</w:t>
      </w:r>
    </w:p>
    <w:p w:rsidR="002A2D3D" w:rsidRPr="000B478C" w:rsidRDefault="002A2D3D" w:rsidP="00787237">
      <w:pPr>
        <w:pStyle w:val="berschrift2"/>
      </w:pPr>
      <w:r w:rsidRPr="000B478C">
        <w:t>Diet</w:t>
      </w:r>
      <w:r w:rsidR="00787237" w:rsidRPr="000B478C">
        <w:t xml:space="preserve"> of human intervention study</w:t>
      </w:r>
    </w:p>
    <w:p w:rsidR="00192444" w:rsidRPr="000B478C" w:rsidRDefault="00787237" w:rsidP="00787237">
      <w:r w:rsidRPr="000B478C">
        <w:t xml:space="preserve">The meals’ niacin content was calculated using data from the </w:t>
      </w:r>
      <w:proofErr w:type="spellStart"/>
      <w:r w:rsidRPr="000B478C">
        <w:t>Bundeslebensmittelschl</w:t>
      </w:r>
      <w:r w:rsidR="00BB77F5">
        <w:t>ue</w:t>
      </w:r>
      <w:r w:rsidRPr="000B478C">
        <w:t>ssel</w:t>
      </w:r>
      <w:proofErr w:type="spellEnd"/>
      <w:r w:rsidRPr="000B478C">
        <w:t xml:space="preserve"> III, a food nutrition database maintained at the Max </w:t>
      </w:r>
      <w:proofErr w:type="spellStart"/>
      <w:r w:rsidRPr="000B478C">
        <w:t>Rubner-Institut</w:t>
      </w:r>
      <w:proofErr w:type="spellEnd"/>
      <w:r w:rsidRPr="000B478C">
        <w:t>, Karlsruhe, Germany.</w:t>
      </w:r>
      <w:r w:rsidR="000B478C" w:rsidRPr="000B478C">
        <w:t xml:space="preserve"> </w:t>
      </w:r>
      <w:r w:rsidR="000B478C" w:rsidRPr="000B478C">
        <w:fldChar w:fldCharType="begin"/>
      </w:r>
      <w:r w:rsidR="000B478C" w:rsidRPr="000B478C">
        <w:instrText>ADDIN CITAVI.PLACEHOLDER af413a62-5487-4eb8-8ac8-ea08752bda48 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FdPC9UZXh0Pg0KICAgIDwvVGV4dFVuaXQ+DQogIDwvVGV4dFVuaXRzPg0KPC9QbGFjZWhvbGRlcj4=</w:instrText>
      </w:r>
      <w:r w:rsidR="000B478C" w:rsidRPr="000B478C">
        <w:fldChar w:fldCharType="separate"/>
      </w:r>
      <w:bookmarkStart w:id="0" w:name="_CTVP001af413a6254874eb88ac8ea08752bda48"/>
      <w:r w:rsidR="000B478C" w:rsidRPr="000B478C">
        <w:t>[1]</w:t>
      </w:r>
      <w:bookmarkEnd w:id="0"/>
      <w:r w:rsidR="000B478C" w:rsidRPr="000B478C">
        <w:fldChar w:fldCharType="end"/>
      </w:r>
      <w:r w:rsidR="000B478C" w:rsidRPr="000B478C">
        <w:t xml:space="preserve"> </w:t>
      </w:r>
      <w:r w:rsidRPr="000B478C">
        <w:t xml:space="preserve">Each participant consumed about 2300 kcal per day, divided across four meals. The breakfasts provided on each day of the study consisted of a fruit salad containing peeled apples, pears and oranges (100 g each), with 200 g of creamy yoghurt (10 % fat) and 20 g of honey. On days one and three, the participants consumed 300 g noodles (containing eggs) with a cream sauce containing 100 g cream, 25 g fresh onions, and basil for lunch, </w:t>
      </w:r>
      <w:r w:rsidR="00CB1DE1">
        <w:t>followed by</w:t>
      </w:r>
      <w:r w:rsidRPr="000B478C">
        <w:t xml:space="preserve"> 200 g rice pudding and 150 g red fruit jelly as snack. They were also given a dinner consisting of 200 g boiled potatoes, 150 g carrots, and 100 g pumpkin with 50 g herb butter, followed by 125 g fruit jelly as dessert, </w:t>
      </w:r>
      <w:r w:rsidR="004103AA" w:rsidRPr="000B478C">
        <w:t>flavored</w:t>
      </w:r>
      <w:r w:rsidRPr="000B478C">
        <w:t xml:space="preserve"> with raspberry or </w:t>
      </w:r>
      <w:r w:rsidR="004103AA" w:rsidRPr="000B478C">
        <w:t>woodruff</w:t>
      </w:r>
      <w:r w:rsidRPr="000B478C">
        <w:t xml:space="preserve"> aroma. On days two and four, the lunch consisted of 250 g cooked (non-parboiled) rice, 50 g herb butter and 300 g of cooked vegetables (carrot, aubergine, and zucchini, in a 1:1:1 ratio). On these days, the snack was 200 g lemon sorbet, 125 g raspberries, and 40 g white chocolate. A mixed salad cup, containing 50 g iceberg lettuce, 75 g yellow peppers, 75 g cucumber and 75 g tomatoes was served with a soup</w:t>
      </w:r>
      <w:r w:rsidR="00CB1DE1">
        <w:t xml:space="preserve"> prepared</w:t>
      </w:r>
      <w:r w:rsidRPr="000B478C">
        <w:t xml:space="preserve"> of 350 g tomatoes, 25 g onions, 75 g boiled pasta and 50 g sour cream as dinner completed with 125 g jelly. The participants drank water ad libitum.</w:t>
      </w:r>
      <w:r w:rsidR="00192444" w:rsidRPr="000B478C">
        <w:br w:type="page"/>
      </w:r>
    </w:p>
    <w:p w:rsidR="00787237" w:rsidRPr="000B478C" w:rsidRDefault="002129D5" w:rsidP="00787237">
      <w:pPr>
        <w:pStyle w:val="berschrift2"/>
      </w:pPr>
      <w:r w:rsidRPr="000B478C">
        <w:lastRenderedPageBreak/>
        <w:t>HPLC-ESI-MS/MS analysis urinary metabolites</w:t>
      </w:r>
    </w:p>
    <w:p w:rsidR="00787237" w:rsidRPr="000B478C" w:rsidRDefault="00787237" w:rsidP="00787237">
      <w:pPr>
        <w:pStyle w:val="berschrift3"/>
      </w:pPr>
      <w:r w:rsidRPr="000B478C">
        <w:t>MS parameters and retention times</w:t>
      </w:r>
    </w:p>
    <w:p w:rsidR="00787237" w:rsidRPr="000B478C" w:rsidRDefault="000B4E88" w:rsidP="00787237">
      <w:r w:rsidRPr="000B478C">
        <w:rPr>
          <w:u w:val="single"/>
        </w:rPr>
        <w:t>Table S</w:t>
      </w:r>
      <w:r w:rsidR="000B478C">
        <w:rPr>
          <w:u w:val="single"/>
        </w:rPr>
        <w:t>2.</w:t>
      </w:r>
      <w:r w:rsidRPr="000B478C">
        <w:rPr>
          <w:u w:val="single"/>
        </w:rPr>
        <w:t>1:</w:t>
      </w:r>
      <w:r w:rsidRPr="000B478C">
        <w:t xml:space="preserve"> </w:t>
      </w:r>
      <w:r w:rsidR="00787237" w:rsidRPr="000B478C">
        <w:t>Ion transitions, retention times and compound-specific MS parameters for nicotinic acid (NA), d</w:t>
      </w:r>
      <w:r w:rsidR="00787237" w:rsidRPr="000B478C">
        <w:rPr>
          <w:vertAlign w:val="subscript"/>
        </w:rPr>
        <w:t>4</w:t>
      </w:r>
      <w:r w:rsidR="00787237" w:rsidRPr="000B478C">
        <w:noBreakHyphen/>
        <w:t>NA, nicotinamide (NAM), d</w:t>
      </w:r>
      <w:r w:rsidR="00787237" w:rsidRPr="000B478C">
        <w:rPr>
          <w:vertAlign w:val="subscript"/>
        </w:rPr>
        <w:t>4</w:t>
      </w:r>
      <w:r w:rsidR="00787237" w:rsidRPr="000B478C">
        <w:noBreakHyphen/>
        <w:t>NAM, nicotinuric acid (NUA), d</w:t>
      </w:r>
      <w:r w:rsidR="00787237" w:rsidRPr="000B478C">
        <w:rPr>
          <w:vertAlign w:val="subscript"/>
        </w:rPr>
        <w:t>4</w:t>
      </w:r>
      <w:r w:rsidR="00787237" w:rsidRPr="000B478C">
        <w:noBreakHyphen/>
        <w:t xml:space="preserve">NUA, </w:t>
      </w:r>
      <w:r w:rsidR="00787237" w:rsidRPr="000B478C">
        <w:rPr>
          <w:i/>
        </w:rPr>
        <w:t>N</w:t>
      </w:r>
      <w:r w:rsidR="00787237" w:rsidRPr="000B478C">
        <w:rPr>
          <w:vertAlign w:val="superscript"/>
        </w:rPr>
        <w:t>1</w:t>
      </w:r>
      <w:r w:rsidR="00787237" w:rsidRPr="000B478C">
        <w:noBreakHyphen/>
        <w:t>methylnicotinamide (NMNAM), d</w:t>
      </w:r>
      <w:r w:rsidR="00787237" w:rsidRPr="000B478C">
        <w:rPr>
          <w:vertAlign w:val="subscript"/>
        </w:rPr>
        <w:t>3</w:t>
      </w:r>
      <w:r w:rsidR="00787237" w:rsidRPr="000B478C">
        <w:noBreakHyphen/>
        <w:t xml:space="preserve">NMNAM, </w:t>
      </w:r>
      <w:r w:rsidR="00787237" w:rsidRPr="000B478C">
        <w:rPr>
          <w:i/>
        </w:rPr>
        <w:t>N</w:t>
      </w:r>
      <w:r w:rsidR="00787237" w:rsidRPr="000B478C">
        <w:rPr>
          <w:vertAlign w:val="superscript"/>
        </w:rPr>
        <w:t>1</w:t>
      </w:r>
      <w:r w:rsidR="00787237" w:rsidRPr="000B478C">
        <w:noBreakHyphen/>
        <w:t>methyl-2</w:t>
      </w:r>
      <w:r w:rsidR="00787237" w:rsidRPr="000B478C">
        <w:noBreakHyphen/>
        <w:t>pyridone</w:t>
      </w:r>
      <w:r w:rsidR="00787237" w:rsidRPr="000B478C">
        <w:noBreakHyphen/>
        <w:t>5</w:t>
      </w:r>
      <w:r w:rsidR="00787237" w:rsidRPr="000B478C">
        <w:noBreakHyphen/>
        <w:t>carboxamide (2-Py), d</w:t>
      </w:r>
      <w:r w:rsidR="00787237" w:rsidRPr="000B478C">
        <w:rPr>
          <w:vertAlign w:val="subscript"/>
        </w:rPr>
        <w:t>3</w:t>
      </w:r>
      <w:r w:rsidR="00787237" w:rsidRPr="000B478C">
        <w:noBreakHyphen/>
        <w:t xml:space="preserve">2-Py (Agilent 1200 HPLC + API 3200 MS). Mass transitions labelled with * were used for quantification. DP = declustering potential, EP = entrance potential, CEP = cell entrance potential, CE = collision energy, CXP = cell exit potential. Limit of detection (LOD) and Limit of quantification (LOQ) of the </w:t>
      </w:r>
      <w:r w:rsidR="004103AA" w:rsidRPr="000B478C">
        <w:t>analyzed</w:t>
      </w:r>
      <w:r w:rsidR="00787237" w:rsidRPr="000B478C">
        <w:t xml:space="preserve"> compounds (NA, NAM, NUA, NMNAM, 2</w:t>
      </w:r>
      <w:r w:rsidR="00787237" w:rsidRPr="000B478C">
        <w:noBreakHyphen/>
        <w:t>Py) in fmol. Signal to noise ratios were defined as 1:3 respectively 1:10 (cf. materials and methods section)</w:t>
      </w:r>
    </w:p>
    <w:tbl>
      <w:tblPr>
        <w:tblStyle w:val="HelleSchattierung1"/>
        <w:tblW w:w="928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100"/>
        <w:gridCol w:w="919"/>
        <w:gridCol w:w="782"/>
        <w:gridCol w:w="698"/>
        <w:gridCol w:w="703"/>
        <w:gridCol w:w="703"/>
        <w:gridCol w:w="703"/>
        <w:gridCol w:w="703"/>
      </w:tblGrid>
      <w:tr w:rsidR="00787237" w:rsidRPr="000B478C" w:rsidTr="00192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787237" w:rsidRPr="000B478C" w:rsidRDefault="00787237" w:rsidP="00192444">
            <w:pPr>
              <w:pStyle w:val="Tabelle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compoun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787237" w:rsidRPr="000B478C" w:rsidRDefault="00787237" w:rsidP="00192444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ion transitions [m/z]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787237" w:rsidRPr="000B478C" w:rsidRDefault="00787237" w:rsidP="00192444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retention time [min]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787237" w:rsidRPr="000B478C" w:rsidRDefault="00787237" w:rsidP="00192444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LOD [fmol]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787237" w:rsidRPr="000B478C" w:rsidRDefault="00787237" w:rsidP="00192444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LOQ [fmol]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787237" w:rsidRPr="000B478C" w:rsidRDefault="00787237" w:rsidP="00192444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P</w:t>
            </w:r>
          </w:p>
          <w:p w:rsidR="00787237" w:rsidRPr="000B478C" w:rsidRDefault="00787237" w:rsidP="00192444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[V]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787237" w:rsidRPr="000B478C" w:rsidRDefault="00787237" w:rsidP="00192444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EP</w:t>
            </w:r>
          </w:p>
          <w:p w:rsidR="00787237" w:rsidRPr="000B478C" w:rsidRDefault="00787237" w:rsidP="00192444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[V]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787237" w:rsidRPr="000B478C" w:rsidRDefault="00787237" w:rsidP="00192444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CEP [V]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787237" w:rsidRPr="000B478C" w:rsidRDefault="00787237" w:rsidP="00192444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CE</w:t>
            </w:r>
          </w:p>
          <w:p w:rsidR="00787237" w:rsidRPr="000B478C" w:rsidRDefault="00787237" w:rsidP="00192444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[V]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787237" w:rsidRPr="000B478C" w:rsidRDefault="00787237" w:rsidP="00192444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CXP [V]</w:t>
            </w:r>
          </w:p>
        </w:tc>
      </w:tr>
      <w:tr w:rsidR="00787237" w:rsidRPr="000B478C" w:rsidTr="00192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24.0 / 80.2*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7.1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81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06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56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9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787237" w:rsidRPr="000B478C" w:rsidTr="00787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24.0 / 78.0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19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698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56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9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787237" w:rsidRPr="000B478C" w:rsidTr="00192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</w:t>
            </w: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vertAlign w:val="subscript"/>
                <w:lang w:val="en-US"/>
              </w:rPr>
              <w:t>4</w:t>
            </w: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28.0 / 84.1*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56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1.5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7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787237" w:rsidRPr="000B478C" w:rsidTr="00192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NA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23.0 / 79.9*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8.4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82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09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61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5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787237" w:rsidRPr="000B478C" w:rsidTr="00787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23.0 / 77.8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19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698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61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31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787237" w:rsidRPr="000B478C" w:rsidTr="00192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</w:t>
            </w: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vertAlign w:val="subscript"/>
                <w:lang w:val="en-US"/>
              </w:rPr>
              <w:t>4</w:t>
            </w: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NA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27.0 / 84.2*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6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0.5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31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787237" w:rsidRPr="000B478C" w:rsidTr="00192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NU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81.2 / 135.1*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9.7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78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110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51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4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3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787237" w:rsidRPr="000B478C" w:rsidTr="00787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81.2 / 79.1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19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698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51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4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55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787237" w:rsidRPr="000B478C" w:rsidTr="00192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</w:t>
            </w: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vertAlign w:val="subscript"/>
                <w:lang w:val="en-US"/>
              </w:rPr>
              <w:t>4</w:t>
            </w: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NU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85.2 / 139.0*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51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4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3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787237" w:rsidRPr="000B478C" w:rsidTr="00192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NMNA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37.2 / 94.1*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5.9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36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46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61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7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787237" w:rsidRPr="000B478C" w:rsidTr="00787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37.2 / 92.0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19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698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61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7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787237" w:rsidRPr="000B478C" w:rsidTr="00192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</w:t>
            </w: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vertAlign w:val="subscript"/>
                <w:lang w:val="en-US"/>
              </w:rPr>
              <w:t>3</w:t>
            </w: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NMNA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40.1 / 97.1*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56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7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787237" w:rsidRPr="000B478C" w:rsidTr="00192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-P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53.2 / 108.0*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4.</w:t>
            </w:r>
            <w:r w:rsidR="007B4D26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</w:t>
            </w:r>
            <w:bookmarkStart w:id="1" w:name="_GoBack"/>
            <w:bookmarkEnd w:id="1"/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81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06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56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9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787237" w:rsidRPr="000B478C" w:rsidTr="00787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53.2 / 110.0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19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bottom w:val="nil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698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56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9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787237" w:rsidRPr="000B478C" w:rsidTr="00192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</w:t>
            </w: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vertAlign w:val="subscript"/>
                <w:lang w:val="en-US"/>
              </w:rPr>
              <w:t>3</w:t>
            </w: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-2-P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56.2 / 111.2*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56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9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237" w:rsidRPr="000B478C" w:rsidRDefault="00787237" w:rsidP="00787237">
            <w:pPr>
              <w:pStyle w:val="Tabel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0B478C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4</w:t>
            </w:r>
          </w:p>
        </w:tc>
      </w:tr>
    </w:tbl>
    <w:p w:rsidR="00192444" w:rsidRPr="000B478C" w:rsidRDefault="00192444" w:rsidP="00787237">
      <w:r w:rsidRPr="000B478C">
        <w:br w:type="page"/>
      </w:r>
    </w:p>
    <w:p w:rsidR="00787237" w:rsidRPr="000B478C" w:rsidRDefault="00CB1DE1" w:rsidP="00787237">
      <w:pPr>
        <w:pStyle w:val="berschrift3"/>
      </w:pPr>
      <w:r>
        <w:lastRenderedPageBreak/>
        <w:t xml:space="preserve">Representative </w:t>
      </w:r>
      <w:r w:rsidR="000B4E88" w:rsidRPr="000B478C">
        <w:t xml:space="preserve">HPLC-ESI-MS/MS </w:t>
      </w:r>
      <w:r w:rsidR="002129D5" w:rsidRPr="000B478C">
        <w:t>chromatograms</w:t>
      </w:r>
    </w:p>
    <w:p w:rsidR="002129D5" w:rsidRPr="000B478C" w:rsidRDefault="000B4E88" w:rsidP="002129D5">
      <w:r w:rsidRPr="000B478C">
        <w:rPr>
          <w:noProof/>
          <w:lang w:eastAsia="de-DE"/>
        </w:rPr>
        <w:drawing>
          <wp:inline distT="0" distB="0" distL="0" distR="0" wp14:anchorId="1B4AE747" wp14:editId="23974E09">
            <wp:extent cx="5400000" cy="3645548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" t="2373" r="2095" b="2928"/>
                    <a:stretch/>
                  </pic:blipFill>
                  <pic:spPr bwMode="auto">
                    <a:xfrm>
                      <a:off x="0" y="0"/>
                      <a:ext cx="5400000" cy="3645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4E88" w:rsidRPr="000B478C" w:rsidRDefault="000B4E88" w:rsidP="002129D5">
      <w:r w:rsidRPr="000B478C">
        <w:rPr>
          <w:u w:val="single"/>
        </w:rPr>
        <w:t xml:space="preserve">Figure </w:t>
      </w:r>
      <w:r w:rsidR="004103AA" w:rsidRPr="000B478C">
        <w:rPr>
          <w:u w:val="single"/>
        </w:rPr>
        <w:t>S</w:t>
      </w:r>
      <w:r w:rsidR="004103AA">
        <w:rPr>
          <w:u w:val="single"/>
        </w:rPr>
        <w:t>2.2.</w:t>
      </w:r>
      <w:r w:rsidR="004103AA" w:rsidRPr="000B478C">
        <w:rPr>
          <w:u w:val="single"/>
        </w:rPr>
        <w:t>1</w:t>
      </w:r>
      <w:r w:rsidR="004103AA">
        <w:rPr>
          <w:u w:val="single"/>
        </w:rPr>
        <w:t>:</w:t>
      </w:r>
      <w:r w:rsidRPr="000B478C">
        <w:t xml:space="preserve"> </w:t>
      </w:r>
      <w:r w:rsidR="00134449">
        <w:t>HP</w:t>
      </w:r>
      <w:r w:rsidRPr="000B478C">
        <w:t>LC-</w:t>
      </w:r>
      <w:r w:rsidR="00134449">
        <w:t>ESI-</w:t>
      </w:r>
      <w:r w:rsidRPr="000B478C">
        <w:t>MS/MS chromatogram of NA</w:t>
      </w:r>
      <w:r w:rsidR="007B4D26">
        <w:t xml:space="preserve"> (</w:t>
      </w:r>
      <w:proofErr w:type="spellStart"/>
      <w:r w:rsidR="007B4D26">
        <w:t>Rt</w:t>
      </w:r>
      <w:proofErr w:type="spellEnd"/>
      <w:r w:rsidR="007B4D26">
        <w:t xml:space="preserve"> = 7.1 min)</w:t>
      </w:r>
      <w:r w:rsidR="00134449">
        <w:t xml:space="preserve"> in the MRM mode</w:t>
      </w:r>
      <w:r w:rsidRPr="000B478C">
        <w:t xml:space="preserve"> (</w:t>
      </w:r>
      <w:r w:rsidR="00134449" w:rsidRPr="00134449">
        <w:rPr>
          <w:i/>
        </w:rPr>
        <w:t>m/z</w:t>
      </w:r>
      <w:r w:rsidR="00134449">
        <w:t xml:space="preserve"> </w:t>
      </w:r>
      <w:r w:rsidRPr="000B478C">
        <w:t xml:space="preserve">124.0 / 80.2) </w:t>
      </w:r>
      <w:r w:rsidR="00134449">
        <w:t>of</w:t>
      </w:r>
      <w:r w:rsidRPr="000B478C">
        <w:t xml:space="preserve"> a </w:t>
      </w:r>
      <w:r w:rsidR="00134449">
        <w:t xml:space="preserve">representative </w:t>
      </w:r>
      <w:r w:rsidRPr="000B478C">
        <w:t>urine sample.</w:t>
      </w:r>
    </w:p>
    <w:p w:rsidR="000B4E88" w:rsidRPr="000B478C" w:rsidRDefault="000B4E88" w:rsidP="002129D5">
      <w:r w:rsidRPr="000B478C">
        <w:rPr>
          <w:noProof/>
          <w:lang w:eastAsia="de-DE"/>
        </w:rPr>
        <w:drawing>
          <wp:inline distT="0" distB="0" distL="0" distR="0" wp14:anchorId="3838D6FA" wp14:editId="779C09B6">
            <wp:extent cx="5400000" cy="3645547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" t="2373" r="1930" b="2928"/>
                    <a:stretch/>
                  </pic:blipFill>
                  <pic:spPr bwMode="auto">
                    <a:xfrm>
                      <a:off x="0" y="0"/>
                      <a:ext cx="5400000" cy="3645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4E88" w:rsidRPr="000B478C" w:rsidRDefault="000B4E88" w:rsidP="000B4E88">
      <w:r w:rsidRPr="000B478C">
        <w:rPr>
          <w:u w:val="single"/>
        </w:rPr>
        <w:lastRenderedPageBreak/>
        <w:t xml:space="preserve">Figure </w:t>
      </w:r>
      <w:r w:rsidR="004103AA" w:rsidRPr="000B478C">
        <w:rPr>
          <w:u w:val="single"/>
        </w:rPr>
        <w:t>S</w:t>
      </w:r>
      <w:r w:rsidR="004103AA">
        <w:rPr>
          <w:u w:val="single"/>
        </w:rPr>
        <w:t>2.2.</w:t>
      </w:r>
      <w:r w:rsidR="004103AA" w:rsidRPr="000B478C">
        <w:rPr>
          <w:u w:val="single"/>
        </w:rPr>
        <w:t>2</w:t>
      </w:r>
      <w:r w:rsidR="004103AA">
        <w:rPr>
          <w:u w:val="single"/>
        </w:rPr>
        <w:t>:</w:t>
      </w:r>
      <w:r w:rsidRPr="000B478C">
        <w:t xml:space="preserve"> </w:t>
      </w:r>
      <w:r w:rsidR="00134449">
        <w:t>HP</w:t>
      </w:r>
      <w:r w:rsidRPr="000B478C">
        <w:t>LC-</w:t>
      </w:r>
      <w:r w:rsidR="00134449">
        <w:t>ESI-</w:t>
      </w:r>
      <w:r w:rsidRPr="000B478C">
        <w:t xml:space="preserve">MS/MS chromatogram of </w:t>
      </w:r>
      <w:r w:rsidR="004B5CCA" w:rsidRPr="000B478C">
        <w:t>d</w:t>
      </w:r>
      <w:r w:rsidR="004B5CCA" w:rsidRPr="000B478C">
        <w:rPr>
          <w:vertAlign w:val="subscript"/>
        </w:rPr>
        <w:t>4</w:t>
      </w:r>
      <w:r w:rsidR="004B5CCA" w:rsidRPr="000B478C">
        <w:t>-</w:t>
      </w:r>
      <w:r w:rsidRPr="000B478C">
        <w:t>NA</w:t>
      </w:r>
      <w:r w:rsidR="007B4D26">
        <w:t xml:space="preserve"> </w:t>
      </w:r>
      <w:r w:rsidR="007B4D26" w:rsidRPr="007B4D26">
        <w:t>(</w:t>
      </w:r>
      <w:proofErr w:type="spellStart"/>
      <w:r w:rsidR="007B4D26" w:rsidRPr="007B4D26">
        <w:t>Rt</w:t>
      </w:r>
      <w:proofErr w:type="spellEnd"/>
      <w:r w:rsidR="007B4D26" w:rsidRPr="007B4D26">
        <w:t xml:space="preserve"> = 7.1 min)</w:t>
      </w:r>
      <w:r w:rsidR="00134449">
        <w:t xml:space="preserve"> in the MRM mode</w:t>
      </w:r>
      <w:r w:rsidRPr="000B478C">
        <w:t xml:space="preserve"> (</w:t>
      </w:r>
      <w:r w:rsidR="00134449" w:rsidRPr="00134449">
        <w:rPr>
          <w:i/>
        </w:rPr>
        <w:t>m/z</w:t>
      </w:r>
      <w:r w:rsidR="00134449">
        <w:t xml:space="preserve"> </w:t>
      </w:r>
      <w:r w:rsidR="004B5CCA" w:rsidRPr="000B478C">
        <w:t>128.0 / 84.1</w:t>
      </w:r>
      <w:r w:rsidRPr="000B478C">
        <w:t xml:space="preserve">) </w:t>
      </w:r>
      <w:r w:rsidR="00134449">
        <w:t>of</w:t>
      </w:r>
      <w:r w:rsidRPr="000B478C">
        <w:t xml:space="preserve"> a </w:t>
      </w:r>
      <w:r w:rsidR="00134449">
        <w:t xml:space="preserve">representative spiked </w:t>
      </w:r>
      <w:r w:rsidRPr="000B478C">
        <w:t>urine sample.</w:t>
      </w:r>
    </w:p>
    <w:p w:rsidR="004B5CCA" w:rsidRPr="000B478C" w:rsidRDefault="004B5CCA" w:rsidP="000B4E88">
      <w:r w:rsidRPr="000B478C">
        <w:rPr>
          <w:noProof/>
          <w:lang w:eastAsia="de-DE"/>
        </w:rPr>
        <w:drawing>
          <wp:inline distT="0" distB="0" distL="0" distR="0" wp14:anchorId="643820D7" wp14:editId="5850C37A">
            <wp:extent cx="5400000" cy="3649949"/>
            <wp:effectExtent l="0" t="0" r="0" b="825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" t="2373" r="1925" b="2809"/>
                    <a:stretch/>
                  </pic:blipFill>
                  <pic:spPr bwMode="auto">
                    <a:xfrm>
                      <a:off x="0" y="0"/>
                      <a:ext cx="5400000" cy="3649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5CCA" w:rsidRPr="000B478C" w:rsidRDefault="004B5CCA" w:rsidP="004B5CCA">
      <w:r w:rsidRPr="000B478C">
        <w:rPr>
          <w:u w:val="single"/>
        </w:rPr>
        <w:t xml:space="preserve">Figure </w:t>
      </w:r>
      <w:r w:rsidR="004103AA" w:rsidRPr="000B478C">
        <w:rPr>
          <w:u w:val="single"/>
        </w:rPr>
        <w:t>S</w:t>
      </w:r>
      <w:r w:rsidR="004103AA">
        <w:rPr>
          <w:u w:val="single"/>
        </w:rPr>
        <w:t>2.2.</w:t>
      </w:r>
      <w:r w:rsidR="004103AA" w:rsidRPr="000B478C">
        <w:rPr>
          <w:u w:val="single"/>
        </w:rPr>
        <w:t>3</w:t>
      </w:r>
      <w:r w:rsidR="004103AA">
        <w:rPr>
          <w:u w:val="single"/>
        </w:rPr>
        <w:t>:</w:t>
      </w:r>
      <w:r w:rsidRPr="000B478C">
        <w:t xml:space="preserve"> </w:t>
      </w:r>
      <w:r w:rsidR="00134449">
        <w:t>HP</w:t>
      </w:r>
      <w:r w:rsidRPr="000B478C">
        <w:t>LC-</w:t>
      </w:r>
      <w:r w:rsidR="00134449">
        <w:t>ESI-</w:t>
      </w:r>
      <w:r w:rsidRPr="000B478C">
        <w:t>MS/MS chromatogram of NAM</w:t>
      </w:r>
      <w:r w:rsidR="007B4D26">
        <w:t xml:space="preserve"> </w:t>
      </w:r>
      <w:bookmarkStart w:id="2" w:name="_Hlk501613913"/>
      <w:r w:rsidR="007B4D26" w:rsidRPr="007B4D26">
        <w:t>(</w:t>
      </w:r>
      <w:proofErr w:type="spellStart"/>
      <w:r w:rsidR="007B4D26" w:rsidRPr="007B4D26">
        <w:t>Rt</w:t>
      </w:r>
      <w:proofErr w:type="spellEnd"/>
      <w:r w:rsidR="007B4D26" w:rsidRPr="007B4D26">
        <w:t xml:space="preserve"> = </w:t>
      </w:r>
      <w:r w:rsidR="007B4D26">
        <w:t>8.4</w:t>
      </w:r>
      <w:r w:rsidR="007B4D26" w:rsidRPr="007B4D26">
        <w:t xml:space="preserve"> min)</w:t>
      </w:r>
      <w:bookmarkEnd w:id="2"/>
      <w:r w:rsidRPr="000B478C">
        <w:t xml:space="preserve"> </w:t>
      </w:r>
      <w:r w:rsidR="00CB1DE1">
        <w:t xml:space="preserve">in the MRM mode </w:t>
      </w:r>
      <w:r w:rsidRPr="000B478C">
        <w:t>(</w:t>
      </w:r>
      <w:r w:rsidR="00134449" w:rsidRPr="00134449">
        <w:rPr>
          <w:i/>
        </w:rPr>
        <w:t>m/z</w:t>
      </w:r>
      <w:r w:rsidR="00134449">
        <w:t xml:space="preserve"> </w:t>
      </w:r>
      <w:r w:rsidRPr="000B478C">
        <w:t xml:space="preserve">123.0 / 79.9) </w:t>
      </w:r>
      <w:r w:rsidR="00134449">
        <w:t xml:space="preserve">of </w:t>
      </w:r>
      <w:r w:rsidRPr="000B478C">
        <w:t xml:space="preserve">a </w:t>
      </w:r>
      <w:r w:rsidR="00CB1DE1">
        <w:t xml:space="preserve">representative </w:t>
      </w:r>
      <w:r w:rsidRPr="000B478C">
        <w:t>urine sample.</w:t>
      </w:r>
    </w:p>
    <w:p w:rsidR="004B5CCA" w:rsidRPr="000B478C" w:rsidRDefault="004B5CCA" w:rsidP="004B5CCA">
      <w:r w:rsidRPr="000B478C">
        <w:rPr>
          <w:noProof/>
          <w:lang w:eastAsia="de-DE"/>
        </w:rPr>
        <w:drawing>
          <wp:inline distT="0" distB="0" distL="0" distR="0" wp14:anchorId="77CEBB45" wp14:editId="50F3510F">
            <wp:extent cx="5400000" cy="3644278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" t="2373" r="1867" b="2819"/>
                    <a:stretch/>
                  </pic:blipFill>
                  <pic:spPr bwMode="auto">
                    <a:xfrm>
                      <a:off x="0" y="0"/>
                      <a:ext cx="5400000" cy="3644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5CCA" w:rsidRPr="000B478C" w:rsidRDefault="004B5CCA" w:rsidP="004B5CCA">
      <w:r w:rsidRPr="000B478C">
        <w:rPr>
          <w:u w:val="single"/>
        </w:rPr>
        <w:lastRenderedPageBreak/>
        <w:t xml:space="preserve">Figure </w:t>
      </w:r>
      <w:r w:rsidR="004103AA" w:rsidRPr="000B478C">
        <w:rPr>
          <w:u w:val="single"/>
        </w:rPr>
        <w:t>S</w:t>
      </w:r>
      <w:r w:rsidR="004103AA">
        <w:rPr>
          <w:u w:val="single"/>
        </w:rPr>
        <w:t>2.2.</w:t>
      </w:r>
      <w:r w:rsidR="004103AA" w:rsidRPr="000B478C">
        <w:rPr>
          <w:u w:val="single"/>
        </w:rPr>
        <w:t>4</w:t>
      </w:r>
      <w:r w:rsidR="004103AA">
        <w:rPr>
          <w:u w:val="single"/>
        </w:rPr>
        <w:t>:</w:t>
      </w:r>
      <w:r w:rsidRPr="000B478C">
        <w:t xml:space="preserve"> </w:t>
      </w:r>
      <w:r w:rsidR="00CB1DE1">
        <w:t>HP</w:t>
      </w:r>
      <w:r w:rsidRPr="000B478C">
        <w:t>LC-</w:t>
      </w:r>
      <w:r w:rsidR="00CB1DE1">
        <w:t>ESI-</w:t>
      </w:r>
      <w:r w:rsidRPr="000B478C">
        <w:t>MS/MS chromatogram of d</w:t>
      </w:r>
      <w:r w:rsidRPr="000B478C">
        <w:rPr>
          <w:vertAlign w:val="subscript"/>
        </w:rPr>
        <w:t>4</w:t>
      </w:r>
      <w:r w:rsidRPr="000B478C">
        <w:t>-NAM</w:t>
      </w:r>
      <w:r w:rsidR="007B4D26">
        <w:t xml:space="preserve"> </w:t>
      </w:r>
      <w:r w:rsidR="007B4D26" w:rsidRPr="007B4D26">
        <w:t>(</w:t>
      </w:r>
      <w:proofErr w:type="spellStart"/>
      <w:r w:rsidR="007B4D26" w:rsidRPr="007B4D26">
        <w:t>Rt</w:t>
      </w:r>
      <w:proofErr w:type="spellEnd"/>
      <w:r w:rsidR="007B4D26" w:rsidRPr="007B4D26">
        <w:t xml:space="preserve"> = 8.4 min)</w:t>
      </w:r>
      <w:r w:rsidR="00CB1DE1">
        <w:t xml:space="preserve"> in the MRM mode</w:t>
      </w:r>
      <w:r w:rsidRPr="000B478C">
        <w:t xml:space="preserve"> (</w:t>
      </w:r>
      <w:r w:rsidR="00CB1DE1" w:rsidRPr="00CB1DE1">
        <w:rPr>
          <w:i/>
        </w:rPr>
        <w:t>m/z</w:t>
      </w:r>
      <w:r w:rsidR="00CB1DE1">
        <w:t xml:space="preserve"> </w:t>
      </w:r>
      <w:r w:rsidRPr="000B478C">
        <w:t xml:space="preserve">127.0 / 84.2) </w:t>
      </w:r>
      <w:r w:rsidR="00CB1DE1">
        <w:t>of a spiked</w:t>
      </w:r>
      <w:r w:rsidRPr="000B478C">
        <w:t xml:space="preserve"> urine sample.</w:t>
      </w:r>
    </w:p>
    <w:p w:rsidR="004B5CCA" w:rsidRPr="000B478C" w:rsidRDefault="004B5CCA" w:rsidP="004B5CCA">
      <w:r w:rsidRPr="000B478C">
        <w:rPr>
          <w:noProof/>
          <w:lang w:eastAsia="de-DE"/>
        </w:rPr>
        <w:drawing>
          <wp:inline distT="0" distB="0" distL="0" distR="0" wp14:anchorId="70BB3473" wp14:editId="58D82560">
            <wp:extent cx="5400000" cy="3627375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" t="2967" r="2007" b="2801"/>
                    <a:stretch/>
                  </pic:blipFill>
                  <pic:spPr bwMode="auto">
                    <a:xfrm>
                      <a:off x="0" y="0"/>
                      <a:ext cx="5400000" cy="362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5CCA" w:rsidRPr="000B478C" w:rsidRDefault="004B5CCA" w:rsidP="004B5CCA">
      <w:r w:rsidRPr="000B478C">
        <w:rPr>
          <w:u w:val="single"/>
        </w:rPr>
        <w:t xml:space="preserve">Figure </w:t>
      </w:r>
      <w:r w:rsidR="004103AA" w:rsidRPr="000B478C">
        <w:rPr>
          <w:u w:val="single"/>
        </w:rPr>
        <w:t>S</w:t>
      </w:r>
      <w:r w:rsidR="004103AA">
        <w:rPr>
          <w:u w:val="single"/>
        </w:rPr>
        <w:t>2.2.</w:t>
      </w:r>
      <w:r w:rsidR="004103AA" w:rsidRPr="000B478C">
        <w:rPr>
          <w:u w:val="single"/>
        </w:rPr>
        <w:t>5</w:t>
      </w:r>
      <w:r w:rsidR="004103AA">
        <w:rPr>
          <w:u w:val="single"/>
        </w:rPr>
        <w:t>:</w:t>
      </w:r>
      <w:r w:rsidRPr="000B478C">
        <w:t xml:space="preserve"> </w:t>
      </w:r>
      <w:r w:rsidR="00CB1DE1">
        <w:t>HP</w:t>
      </w:r>
      <w:r w:rsidRPr="000B478C">
        <w:t>LC-MS/MS chromatogram of NMNAM</w:t>
      </w:r>
      <w:r w:rsidR="007B4D26">
        <w:t xml:space="preserve"> </w:t>
      </w:r>
      <w:r w:rsidR="007B4D26" w:rsidRPr="007B4D26">
        <w:t>(</w:t>
      </w:r>
      <w:proofErr w:type="spellStart"/>
      <w:r w:rsidR="007B4D26" w:rsidRPr="007B4D26">
        <w:t>Rt</w:t>
      </w:r>
      <w:proofErr w:type="spellEnd"/>
      <w:r w:rsidR="007B4D26" w:rsidRPr="007B4D26">
        <w:t xml:space="preserve"> = </w:t>
      </w:r>
      <w:r w:rsidR="007B4D26">
        <w:t>5.9</w:t>
      </w:r>
      <w:r w:rsidR="007B4D26" w:rsidRPr="007B4D26">
        <w:t xml:space="preserve"> min)</w:t>
      </w:r>
      <w:r w:rsidR="00CB1DE1">
        <w:t xml:space="preserve"> in the MRM mode</w:t>
      </w:r>
      <w:r w:rsidRPr="000B478C">
        <w:t xml:space="preserve"> (</w:t>
      </w:r>
      <w:r w:rsidR="00CB1DE1" w:rsidRPr="00CB1DE1">
        <w:rPr>
          <w:i/>
        </w:rPr>
        <w:t>m/z</w:t>
      </w:r>
      <w:r w:rsidR="00CB1DE1">
        <w:t xml:space="preserve"> </w:t>
      </w:r>
      <w:r w:rsidRPr="000B478C">
        <w:t xml:space="preserve">137.2 / 94.1) </w:t>
      </w:r>
      <w:r w:rsidR="00CB1DE1">
        <w:t>of</w:t>
      </w:r>
      <w:r w:rsidRPr="000B478C">
        <w:t xml:space="preserve"> a </w:t>
      </w:r>
      <w:r w:rsidR="00CB1DE1">
        <w:t xml:space="preserve">representative </w:t>
      </w:r>
      <w:r w:rsidRPr="000B478C">
        <w:t>urine sample.</w:t>
      </w:r>
    </w:p>
    <w:p w:rsidR="004B5CCA" w:rsidRPr="000B478C" w:rsidRDefault="004B5CCA" w:rsidP="004B5CCA">
      <w:r w:rsidRPr="000B478C">
        <w:rPr>
          <w:noProof/>
          <w:lang w:eastAsia="de-DE"/>
        </w:rPr>
        <w:drawing>
          <wp:inline distT="0" distB="0" distL="0" distR="0" wp14:anchorId="7036CB06" wp14:editId="01178E62">
            <wp:extent cx="5400000" cy="3654718"/>
            <wp:effectExtent l="0" t="0" r="0" b="317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" t="2492" r="2167" b="2801"/>
                    <a:stretch/>
                  </pic:blipFill>
                  <pic:spPr bwMode="auto">
                    <a:xfrm>
                      <a:off x="0" y="0"/>
                      <a:ext cx="5400000" cy="3654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5CCA" w:rsidRPr="000B478C" w:rsidRDefault="004B5CCA" w:rsidP="004B5CCA">
      <w:r w:rsidRPr="000B478C">
        <w:rPr>
          <w:u w:val="single"/>
        </w:rPr>
        <w:lastRenderedPageBreak/>
        <w:t xml:space="preserve">Figure </w:t>
      </w:r>
      <w:r w:rsidR="004103AA" w:rsidRPr="000B478C">
        <w:rPr>
          <w:u w:val="single"/>
        </w:rPr>
        <w:t>S</w:t>
      </w:r>
      <w:r w:rsidR="004103AA">
        <w:rPr>
          <w:u w:val="single"/>
        </w:rPr>
        <w:t>2.2.</w:t>
      </w:r>
      <w:r w:rsidR="004103AA" w:rsidRPr="000B478C">
        <w:rPr>
          <w:u w:val="single"/>
        </w:rPr>
        <w:t>6</w:t>
      </w:r>
      <w:r w:rsidR="004103AA">
        <w:rPr>
          <w:u w:val="single"/>
        </w:rPr>
        <w:t>:</w:t>
      </w:r>
      <w:r w:rsidRPr="000B478C">
        <w:t xml:space="preserve"> </w:t>
      </w:r>
      <w:r w:rsidR="00CB1DE1">
        <w:t>HP</w:t>
      </w:r>
      <w:r w:rsidRPr="000B478C">
        <w:t>LC-</w:t>
      </w:r>
      <w:r w:rsidR="00CB1DE1">
        <w:t>ESI-</w:t>
      </w:r>
      <w:r w:rsidRPr="000B478C">
        <w:t xml:space="preserve">MS/MS chromatogram of </w:t>
      </w:r>
      <w:r w:rsidR="00192444" w:rsidRPr="000B478C">
        <w:t>d</w:t>
      </w:r>
      <w:r w:rsidR="00192444" w:rsidRPr="000B478C">
        <w:rPr>
          <w:vertAlign w:val="subscript"/>
        </w:rPr>
        <w:t>3</w:t>
      </w:r>
      <w:r w:rsidR="00192444" w:rsidRPr="000B478C">
        <w:t>-</w:t>
      </w:r>
      <w:r w:rsidRPr="000B478C">
        <w:t>NMNAM</w:t>
      </w:r>
      <w:r w:rsidR="007B4D26">
        <w:t xml:space="preserve"> </w:t>
      </w:r>
      <w:r w:rsidR="007B4D26" w:rsidRPr="007B4D26">
        <w:t>(</w:t>
      </w:r>
      <w:proofErr w:type="spellStart"/>
      <w:r w:rsidR="007B4D26" w:rsidRPr="007B4D26">
        <w:t>Rt</w:t>
      </w:r>
      <w:proofErr w:type="spellEnd"/>
      <w:r w:rsidR="007B4D26" w:rsidRPr="007B4D26">
        <w:t xml:space="preserve"> = </w:t>
      </w:r>
      <w:r w:rsidR="007B4D26">
        <w:t>5.9</w:t>
      </w:r>
      <w:r w:rsidR="007B4D26" w:rsidRPr="007B4D26">
        <w:t xml:space="preserve"> min)</w:t>
      </w:r>
      <w:r w:rsidRPr="000B478C">
        <w:t xml:space="preserve"> </w:t>
      </w:r>
      <w:r w:rsidR="00CB1DE1">
        <w:t xml:space="preserve">in the MRM mode </w:t>
      </w:r>
      <w:r w:rsidRPr="000B478C">
        <w:t>(</w:t>
      </w:r>
      <w:r w:rsidR="00CB1DE1" w:rsidRPr="00CB1DE1">
        <w:rPr>
          <w:i/>
        </w:rPr>
        <w:t>m/z</w:t>
      </w:r>
      <w:r w:rsidR="00CB1DE1">
        <w:t xml:space="preserve"> </w:t>
      </w:r>
      <w:r w:rsidR="00192444" w:rsidRPr="000B478C">
        <w:t>140.1 / 97.1</w:t>
      </w:r>
      <w:r w:rsidRPr="000B478C">
        <w:t xml:space="preserve">) </w:t>
      </w:r>
      <w:r w:rsidR="00CB1DE1">
        <w:t>of a spiked</w:t>
      </w:r>
      <w:r w:rsidRPr="000B478C">
        <w:t xml:space="preserve"> urine sample.</w:t>
      </w:r>
    </w:p>
    <w:p w:rsidR="00192444" w:rsidRPr="000B478C" w:rsidRDefault="00192444" w:rsidP="004B5CCA">
      <w:r w:rsidRPr="000B478C">
        <w:rPr>
          <w:noProof/>
          <w:lang w:eastAsia="de-DE"/>
        </w:rPr>
        <w:drawing>
          <wp:inline distT="0" distB="0" distL="0" distR="0" wp14:anchorId="16FCDEC6" wp14:editId="7DFB20E7">
            <wp:extent cx="5400000" cy="3660878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" t="2136" r="2095" b="2927"/>
                    <a:stretch/>
                  </pic:blipFill>
                  <pic:spPr bwMode="auto">
                    <a:xfrm>
                      <a:off x="0" y="0"/>
                      <a:ext cx="5400000" cy="3660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2444" w:rsidRPr="000B478C" w:rsidRDefault="00192444" w:rsidP="00192444">
      <w:r w:rsidRPr="000B478C">
        <w:rPr>
          <w:u w:val="single"/>
        </w:rPr>
        <w:t xml:space="preserve">Figure </w:t>
      </w:r>
      <w:r w:rsidR="004103AA" w:rsidRPr="000B478C">
        <w:rPr>
          <w:u w:val="single"/>
        </w:rPr>
        <w:t>S</w:t>
      </w:r>
      <w:r w:rsidR="004103AA">
        <w:rPr>
          <w:u w:val="single"/>
        </w:rPr>
        <w:t>2.2.</w:t>
      </w:r>
      <w:r w:rsidR="004103AA" w:rsidRPr="000B478C">
        <w:rPr>
          <w:u w:val="single"/>
        </w:rPr>
        <w:t>7</w:t>
      </w:r>
      <w:r w:rsidR="004103AA">
        <w:rPr>
          <w:u w:val="single"/>
        </w:rPr>
        <w:t>:</w:t>
      </w:r>
      <w:r w:rsidRPr="000B478C">
        <w:t xml:space="preserve"> </w:t>
      </w:r>
      <w:r w:rsidR="00CB1DE1">
        <w:t>HP</w:t>
      </w:r>
      <w:r w:rsidRPr="000B478C">
        <w:t>LC</w:t>
      </w:r>
      <w:r w:rsidR="00CB1DE1">
        <w:t>-ESI</w:t>
      </w:r>
      <w:r w:rsidRPr="000B478C">
        <w:t>-MS/MS chromatogram of 2-Py</w:t>
      </w:r>
      <w:r w:rsidR="007B4D26">
        <w:t xml:space="preserve"> </w:t>
      </w:r>
      <w:r w:rsidR="007B4D26" w:rsidRPr="007B4D26">
        <w:t>(</w:t>
      </w:r>
      <w:proofErr w:type="spellStart"/>
      <w:r w:rsidR="007B4D26" w:rsidRPr="007B4D26">
        <w:t>Rt</w:t>
      </w:r>
      <w:proofErr w:type="spellEnd"/>
      <w:r w:rsidR="007B4D26" w:rsidRPr="007B4D26">
        <w:t xml:space="preserve"> = </w:t>
      </w:r>
      <w:r w:rsidR="007B4D26">
        <w:t>14.2</w:t>
      </w:r>
      <w:r w:rsidR="007B4D26" w:rsidRPr="007B4D26">
        <w:t xml:space="preserve"> min)</w:t>
      </w:r>
      <w:r w:rsidR="00CB1DE1">
        <w:t xml:space="preserve"> in the MRM mode</w:t>
      </w:r>
      <w:r w:rsidRPr="000B478C">
        <w:t xml:space="preserve"> (</w:t>
      </w:r>
      <w:r w:rsidR="00CB1DE1" w:rsidRPr="00CB1DE1">
        <w:rPr>
          <w:i/>
        </w:rPr>
        <w:t>m/z</w:t>
      </w:r>
      <w:r w:rsidR="00CB1DE1">
        <w:t xml:space="preserve"> </w:t>
      </w:r>
      <w:r w:rsidRPr="000B478C">
        <w:t xml:space="preserve">153.2 / 108.0) </w:t>
      </w:r>
      <w:r w:rsidR="00CB1DE1">
        <w:t>of a representative</w:t>
      </w:r>
      <w:r w:rsidRPr="000B478C">
        <w:t xml:space="preserve"> urine sample.</w:t>
      </w:r>
    </w:p>
    <w:p w:rsidR="00192444" w:rsidRPr="000B478C" w:rsidRDefault="00192444" w:rsidP="00192444">
      <w:r w:rsidRPr="000B478C">
        <w:rPr>
          <w:noProof/>
          <w:lang w:eastAsia="de-DE"/>
        </w:rPr>
        <w:drawing>
          <wp:inline distT="0" distB="0" distL="0" distR="0" wp14:anchorId="52235002" wp14:editId="2FC13930">
            <wp:extent cx="5400000" cy="3615785"/>
            <wp:effectExtent l="0" t="0" r="0" b="381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" t="3203" r="1857" b="2801"/>
                    <a:stretch/>
                  </pic:blipFill>
                  <pic:spPr bwMode="auto">
                    <a:xfrm>
                      <a:off x="0" y="0"/>
                      <a:ext cx="5400000" cy="361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478C" w:rsidRPr="000B478C" w:rsidRDefault="00192444" w:rsidP="00192444">
      <w:r w:rsidRPr="000B478C">
        <w:rPr>
          <w:u w:val="single"/>
        </w:rPr>
        <w:lastRenderedPageBreak/>
        <w:t xml:space="preserve">Figure </w:t>
      </w:r>
      <w:r w:rsidR="004103AA" w:rsidRPr="000B478C">
        <w:rPr>
          <w:u w:val="single"/>
        </w:rPr>
        <w:t>S</w:t>
      </w:r>
      <w:r w:rsidR="004103AA">
        <w:rPr>
          <w:u w:val="single"/>
        </w:rPr>
        <w:t>2.2.</w:t>
      </w:r>
      <w:r w:rsidR="004103AA" w:rsidRPr="000B478C">
        <w:rPr>
          <w:u w:val="single"/>
        </w:rPr>
        <w:t>8</w:t>
      </w:r>
      <w:r w:rsidR="004103AA">
        <w:rPr>
          <w:u w:val="single"/>
        </w:rPr>
        <w:t>:</w:t>
      </w:r>
      <w:r w:rsidRPr="000B478C">
        <w:t xml:space="preserve"> </w:t>
      </w:r>
      <w:r w:rsidR="00CB1DE1">
        <w:t>HP</w:t>
      </w:r>
      <w:r w:rsidRPr="000B478C">
        <w:t>LC-MS/MS chromatogram of d</w:t>
      </w:r>
      <w:r w:rsidRPr="000B478C">
        <w:rPr>
          <w:vertAlign w:val="subscript"/>
        </w:rPr>
        <w:t>3</w:t>
      </w:r>
      <w:r w:rsidRPr="000B478C">
        <w:t>-2-Py</w:t>
      </w:r>
      <w:r w:rsidR="007B4D26">
        <w:t xml:space="preserve"> </w:t>
      </w:r>
      <w:r w:rsidR="007B4D26" w:rsidRPr="007B4D26">
        <w:t>(</w:t>
      </w:r>
      <w:proofErr w:type="spellStart"/>
      <w:r w:rsidR="007B4D26" w:rsidRPr="007B4D26">
        <w:t>Rt</w:t>
      </w:r>
      <w:proofErr w:type="spellEnd"/>
      <w:r w:rsidR="007B4D26" w:rsidRPr="007B4D26">
        <w:t xml:space="preserve"> = </w:t>
      </w:r>
      <w:r w:rsidR="007B4D26">
        <w:t>14.2</w:t>
      </w:r>
      <w:r w:rsidR="007B4D26" w:rsidRPr="007B4D26">
        <w:t xml:space="preserve"> min)</w:t>
      </w:r>
      <w:r w:rsidR="007B4D26">
        <w:t xml:space="preserve"> </w:t>
      </w:r>
      <w:r w:rsidR="00CB1DE1">
        <w:t>in the MRM mode</w:t>
      </w:r>
      <w:r w:rsidRPr="000B478C">
        <w:t xml:space="preserve"> (</w:t>
      </w:r>
      <w:r w:rsidR="00CB1DE1" w:rsidRPr="00CB1DE1">
        <w:rPr>
          <w:i/>
        </w:rPr>
        <w:t>m/z</w:t>
      </w:r>
      <w:r w:rsidR="00CB1DE1">
        <w:t xml:space="preserve"> </w:t>
      </w:r>
      <w:r w:rsidRPr="000B478C">
        <w:t xml:space="preserve">156.2 / 111.2) </w:t>
      </w:r>
      <w:r w:rsidR="00CB1DE1">
        <w:t>of a spiked</w:t>
      </w:r>
      <w:r w:rsidRPr="000B478C">
        <w:t xml:space="preserve"> urine sample.</w:t>
      </w:r>
      <w:r w:rsidR="000B478C" w:rsidRPr="000B478C">
        <w:br w:type="page"/>
      </w:r>
    </w:p>
    <w:p w:rsidR="000B478C" w:rsidRPr="000B478C" w:rsidRDefault="000B478C" w:rsidP="000B478C">
      <w:pPr>
        <w:pStyle w:val="berschrift2"/>
      </w:pPr>
      <w:r w:rsidRPr="000B478C">
        <w:lastRenderedPageBreak/>
        <w:t xml:space="preserve">Supplementary </w:t>
      </w:r>
      <w:r w:rsidRPr="000B478C">
        <w:fldChar w:fldCharType="begin"/>
      </w:r>
      <w:r w:rsidRPr="000B478C">
        <w:instrText>ADDIN CITAVI.BIBLIOGRAPHY PD94bWwgdmVyc2lvbj0iMS4wIiBlbmNvZGluZz0idXRmLTE2Ij8+PEJpYmxpb2dyYXBoeT48QWRkSW5WZXJzaW9uPjUuMy4xLjA8L0FkZEluVmVyc2lvbj48SWQ+MTg1YjY2ZmMtODRkZi00ZmIwLWJkODAtNTdkY2ZmNjlhODY0PC9JZD48QmlibGlvZ3JhcGh5Q2l0YXRpb24+PEhlYWRpbmc+PFRleHRVbml0cz48VGV4dFVuaXQ+PEluc2VydFBhcmFncmFwaEFmdGVyPnRydWU8L0luc2VydFBhcmFncmFwaEFmdGVyPjxGb250TmFtZSAvPjxGb250U3R5bGU+PE5hbWU+Q2l0YXZpIEJpYmxpb2dyYXBoeSBIZWFkaW5nPC9OYW1lPjwvRm9udFN0eWxlPjxGb250U2l6ZT4wPC9Gb250U2l6ZT48VGV4dD5SZWZlcmVuY2Vz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</w:instrText>
      </w:r>
      <w:r w:rsidRPr="000B478C">
        <w:fldChar w:fldCharType="separate"/>
      </w:r>
      <w:r w:rsidRPr="000B478C">
        <w:t>references</w:t>
      </w:r>
    </w:p>
    <w:p w:rsidR="000B478C" w:rsidRPr="000B478C" w:rsidRDefault="000B478C" w:rsidP="000B478C">
      <w:pPr>
        <w:pStyle w:val="CitaviBibliographyEntry"/>
      </w:pPr>
      <w:r w:rsidRPr="000B478C">
        <w:t>[1]</w:t>
      </w:r>
      <w:r w:rsidRPr="000B478C">
        <w:tab/>
      </w:r>
      <w:bookmarkStart w:id="3" w:name="_CTVL001afdda954adf34a10a59db53653135074"/>
      <w:r w:rsidRPr="000B478C">
        <w:t xml:space="preserve">Max Rubner-Institut, Bundesforschungsinstitut für Ernährung und Lebensmittel, </w:t>
      </w:r>
      <w:bookmarkEnd w:id="3"/>
      <w:r w:rsidRPr="000B478C">
        <w:rPr>
          <w:i/>
        </w:rPr>
        <w:t>Bundeslebensmittelschlüssel III</w:t>
      </w:r>
      <w:r w:rsidRPr="000B478C">
        <w:t>, http://www.ernaehrung.de/lebensmittel/ (accessed August 1, 2017).</w:t>
      </w:r>
      <w:r w:rsidRPr="000B478C">
        <w:fldChar w:fldCharType="end"/>
      </w:r>
    </w:p>
    <w:sectPr w:rsidR="000B478C" w:rsidRPr="000B47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332219"/>
    <w:multiLevelType w:val="multilevel"/>
    <w:tmpl w:val="2416AFA8"/>
    <w:lvl w:ilvl="0">
      <w:start w:val="1"/>
      <w:numFmt w:val="decimal"/>
      <w:pStyle w:val="berschrift2"/>
      <w:lvlText w:val="%1."/>
      <w:lvlJc w:val="left"/>
      <w:pPr>
        <w:ind w:left="360" w:hanging="360"/>
      </w:pPr>
    </w:lvl>
    <w:lvl w:ilvl="1">
      <w:start w:val="1"/>
      <w:numFmt w:val="decimal"/>
      <w:pStyle w:val="berschrift3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70F46D8"/>
    <w:multiLevelType w:val="hybridMultilevel"/>
    <w:tmpl w:val="2D604032"/>
    <w:lvl w:ilvl="0" w:tplc="0407000F">
      <w:start w:val="1"/>
      <w:numFmt w:val="decimal"/>
      <w:lvlText w:val="%1.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D3D"/>
    <w:rsid w:val="00013EE8"/>
    <w:rsid w:val="000B478C"/>
    <w:rsid w:val="000B4E88"/>
    <w:rsid w:val="001153D1"/>
    <w:rsid w:val="00134449"/>
    <w:rsid w:val="00192444"/>
    <w:rsid w:val="002129D5"/>
    <w:rsid w:val="002A2D3D"/>
    <w:rsid w:val="004103AA"/>
    <w:rsid w:val="004B5CCA"/>
    <w:rsid w:val="004C442B"/>
    <w:rsid w:val="00750298"/>
    <w:rsid w:val="00787237"/>
    <w:rsid w:val="007B4D26"/>
    <w:rsid w:val="009E3DC3"/>
    <w:rsid w:val="00AC7617"/>
    <w:rsid w:val="00BB77F5"/>
    <w:rsid w:val="00CB1DE1"/>
    <w:rsid w:val="00E0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FC4EF"/>
  <w15:chartTrackingRefBased/>
  <w15:docId w15:val="{4FE8E551-0342-4D7C-A494-40EBD1D4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87237"/>
    <w:pPr>
      <w:spacing w:line="480" w:lineRule="auto"/>
      <w:jc w:val="both"/>
    </w:pPr>
    <w:rPr>
      <w:rFonts w:ascii="Times New Roman" w:hAnsi="Times New Roman" w:cs="Times New Roman"/>
      <w:lang w:val="en-US"/>
    </w:rPr>
  </w:style>
  <w:style w:type="paragraph" w:styleId="berschrift1">
    <w:name w:val="heading 1"/>
    <w:basedOn w:val="berschrift2"/>
    <w:next w:val="Standard"/>
    <w:link w:val="berschrift1Zchn"/>
    <w:uiPriority w:val="9"/>
    <w:qFormat/>
    <w:rsid w:val="00787237"/>
    <w:pPr>
      <w:numPr>
        <w:numId w:val="0"/>
      </w:numPr>
      <w:spacing w:line="720" w:lineRule="auto"/>
      <w:ind w:left="357" w:hanging="357"/>
      <w:outlineLvl w:val="0"/>
    </w:pPr>
    <w:rPr>
      <w:sz w:val="28"/>
      <w:szCs w:val="28"/>
    </w:rPr>
  </w:style>
  <w:style w:type="paragraph" w:styleId="berschrift2">
    <w:name w:val="heading 2"/>
    <w:basedOn w:val="Listenabsatz"/>
    <w:next w:val="Standard"/>
    <w:link w:val="berschrift2Zchn"/>
    <w:uiPriority w:val="9"/>
    <w:unhideWhenUsed/>
    <w:qFormat/>
    <w:rsid w:val="00787237"/>
    <w:pPr>
      <w:numPr>
        <w:numId w:val="1"/>
      </w:numPr>
      <w:outlineLvl w:val="1"/>
    </w:pPr>
    <w:rPr>
      <w:b/>
      <w:sz w:val="24"/>
      <w:szCs w:val="24"/>
    </w:rPr>
  </w:style>
  <w:style w:type="paragraph" w:styleId="berschrift3">
    <w:name w:val="heading 3"/>
    <w:basedOn w:val="Listenabsatz"/>
    <w:next w:val="Standard"/>
    <w:link w:val="berschrift3Zchn"/>
    <w:uiPriority w:val="9"/>
    <w:unhideWhenUsed/>
    <w:qFormat/>
    <w:rsid w:val="00787237"/>
    <w:pPr>
      <w:numPr>
        <w:ilvl w:val="1"/>
        <w:numId w:val="1"/>
      </w:numPr>
      <w:outlineLvl w:val="2"/>
    </w:pPr>
    <w:rPr>
      <w:b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A2D3D"/>
    <w:pPr>
      <w:ind w:left="720"/>
      <w:contextualSpacing/>
    </w:pPr>
  </w:style>
  <w:style w:type="table" w:customStyle="1" w:styleId="HelleSchattierung1">
    <w:name w:val="Helle Schattierung1"/>
    <w:basedOn w:val="NormaleTabelle"/>
    <w:uiPriority w:val="60"/>
    <w:rsid w:val="007872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">
    <w:name w:val="Tabelle"/>
    <w:basedOn w:val="KeinLeerraum"/>
    <w:link w:val="TabelleZchn"/>
    <w:qFormat/>
    <w:rsid w:val="00787237"/>
    <w:pPr>
      <w:jc w:val="both"/>
    </w:pPr>
    <w:rPr>
      <w:rFonts w:ascii="Arial" w:hAnsi="Arial" w:cs="Arial"/>
      <w:color w:val="000000" w:themeColor="text1" w:themeShade="BF"/>
      <w:sz w:val="20"/>
      <w:szCs w:val="20"/>
      <w:lang w:val="en-GB"/>
    </w:rPr>
  </w:style>
  <w:style w:type="character" w:customStyle="1" w:styleId="TabelleZchn">
    <w:name w:val="Tabelle Zchn"/>
    <w:basedOn w:val="Absatz-Standardschriftart"/>
    <w:link w:val="Tabelle"/>
    <w:rsid w:val="00787237"/>
    <w:rPr>
      <w:rFonts w:ascii="Arial" w:hAnsi="Arial" w:cs="Arial"/>
      <w:color w:val="000000" w:themeColor="text1" w:themeShade="BF"/>
      <w:sz w:val="20"/>
      <w:szCs w:val="20"/>
      <w:lang w:val="en-GB"/>
    </w:rPr>
  </w:style>
  <w:style w:type="paragraph" w:styleId="KeinLeerraum">
    <w:name w:val="No Spacing"/>
    <w:uiPriority w:val="1"/>
    <w:qFormat/>
    <w:rsid w:val="00787237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87237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87237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87237"/>
    <w:rPr>
      <w:rFonts w:ascii="Times New Roman" w:hAnsi="Times New Roman" w:cs="Times New Roman"/>
      <w:b/>
      <w:sz w:val="28"/>
      <w:szCs w:val="28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0B478C"/>
    <w:pPr>
      <w:tabs>
        <w:tab w:val="left" w:pos="397"/>
      </w:tabs>
      <w:spacing w:after="0"/>
      <w:ind w:left="397" w:hanging="397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0B478C"/>
    <w:rPr>
      <w:rFonts w:ascii="Times New Roman" w:hAnsi="Times New Roman" w:cs="Times New Roman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0B478C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0B478C"/>
    <w:rPr>
      <w:rFonts w:ascii="Times New Roman" w:hAnsi="Times New Roman" w:cs="Times New Roman"/>
      <w:b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77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77F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88</Words>
  <Characters>8119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HRK</Company>
  <LinksUpToDate>false</LinksUpToDate>
  <CharactersWithSpaces>9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Isaak Kremer</dc:creator>
  <cp:keywords/>
  <dc:description/>
  <cp:lastModifiedBy>Elke Richling</cp:lastModifiedBy>
  <cp:revision>6</cp:revision>
  <cp:lastPrinted>2017-12-21T09:00:00Z</cp:lastPrinted>
  <dcterms:created xsi:type="dcterms:W3CDTF">2017-12-21T08:28:00Z</dcterms:created>
  <dcterms:modified xsi:type="dcterms:W3CDTF">2017-12-21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Z:\Mitarbeiter\Kremer\Citavi 5\Projects\Diplomarbeit-Kremer\Diplomarbeit-Kremer.ctv5</vt:lpwstr>
  </property>
  <property fmtid="{D5CDD505-2E9C-101B-9397-08002B2CF9AE}" pid="3" name="CitaviDocumentProperty_7">
    <vt:lpwstr>Diplomarbeit-Kremer</vt:lpwstr>
  </property>
  <property fmtid="{D5CDD505-2E9C-101B-9397-08002B2CF9AE}" pid="4" name="CitaviDocumentProperty_0">
    <vt:lpwstr>d53f2bfa-3a98-4f02-9421-69fb1cff845e</vt:lpwstr>
  </property>
  <property fmtid="{D5CDD505-2E9C-101B-9397-08002B2CF9AE}" pid="5" name="CitaviDocumentProperty_1">
    <vt:lpwstr>5.3.1.0</vt:lpwstr>
  </property>
</Properties>
</file>